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Quality control (QC) information for mRNA sequences in </w:t>
      </w:r>
      <w:r>
        <w:rPr>
          <w:rFonts w:hint="eastAsia" w:ascii="Times New Roman" w:hAnsi="Times New Roman" w:cs="Times New Roman"/>
          <w:bCs/>
          <w:i/>
          <w:iCs/>
          <w:sz w:val="24"/>
          <w:szCs w:val="24"/>
        </w:rPr>
        <w:t>Pomacea canaliculata</w:t>
      </w:r>
      <w:r>
        <w:rPr>
          <w:rFonts w:hint="eastAsia" w:ascii="Times New Roman" w:hAnsi="Times New Roman" w:cs="Times New Roman"/>
          <w:bCs/>
          <w:sz w:val="24"/>
          <w:szCs w:val="24"/>
        </w:rPr>
        <w:t>.</w:t>
      </w:r>
    </w:p>
    <w:tbl>
      <w:tblPr>
        <w:tblStyle w:val="6"/>
        <w:tblpPr w:leftFromText="180" w:rightFromText="180" w:vertAnchor="text" w:tblpXSpec="center" w:tblpY="1"/>
        <w:tblOverlap w:val="never"/>
        <w:tblW w:w="116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512"/>
        <w:gridCol w:w="1608"/>
        <w:gridCol w:w="1860"/>
        <w:gridCol w:w="1524"/>
        <w:gridCol w:w="1713"/>
        <w:gridCol w:w="18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br w:type="page"/>
            </w:r>
            <w:bookmarkStart w:id="0" w:name="_Hlk57274783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ample group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ample_name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w_bases (G)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lean_bases (G)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30 valu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C_cont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 mappe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6" w:colFirst="2" w:colLast="2"/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0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0-1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35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17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3.93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7.32</w:t>
            </w:r>
          </w:p>
        </w:tc>
        <w:tc>
          <w:tcPr>
            <w:tcW w:w="18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6.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0-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3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2.1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.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4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0-3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42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21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1.91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.51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3.9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24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24-1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.09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81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2.25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4.98</w:t>
            </w:r>
          </w:p>
        </w:tc>
        <w:tc>
          <w:tcPr>
            <w:tcW w:w="18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4.3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24-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.1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5.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1.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24-3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39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9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.55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5.69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3.7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0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0-1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59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28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2.14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5.84</w:t>
            </w:r>
          </w:p>
        </w:tc>
        <w:tc>
          <w:tcPr>
            <w:tcW w:w="18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5.7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0-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3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2.3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7.6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7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0-3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95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.72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1.11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.23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6.0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24-1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.31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.06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.74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5.46</w:t>
            </w:r>
          </w:p>
        </w:tc>
        <w:tc>
          <w:tcPr>
            <w:tcW w:w="18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5.9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53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24-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.8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5.9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5.5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n24-3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24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03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5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.09</w:t>
            </w:r>
            <w:bookmarkEnd w:id="2"/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6.05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5.23%</w:t>
            </w:r>
          </w:p>
        </w:tc>
      </w:tr>
      <w:bookmarkEnd w:id="0"/>
      <w:bookmarkEnd w:id="1"/>
    </w:tbl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OLE_LINK2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list of candidate genes for qRT-PCR validation i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omacea canaliculata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3"/>
    <w:tbl>
      <w:tblPr>
        <w:tblStyle w:val="7"/>
        <w:tblpPr w:leftFromText="180" w:rightFromText="180" w:vertAnchor="text" w:tblpY="1"/>
        <w:tblOverlap w:val="never"/>
        <w:tblW w:w="140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3638"/>
        <w:gridCol w:w="3575"/>
        <w:gridCol w:w="52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36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35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  <w:tc>
          <w:tcPr>
            <w:tcW w:w="52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4" w:name="OLE_LINK10"/>
            <w:r>
              <w:rPr>
                <w:rFonts w:ascii="Times New Roman" w:hAnsi="Times New Roman" w:cs="Times New Roman"/>
                <w:b/>
                <w:szCs w:val="21"/>
              </w:rPr>
              <w:t>Annotations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112575738</w:t>
            </w:r>
          </w:p>
        </w:tc>
        <w:tc>
          <w:tcPr>
            <w:tcW w:w="363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GATGAAGACGAATACCTGTGT</w:t>
            </w:r>
          </w:p>
        </w:tc>
        <w:tc>
          <w:tcPr>
            <w:tcW w:w="35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ACATCAGCAGTCCCTCTCG</w:t>
            </w:r>
          </w:p>
        </w:tc>
        <w:tc>
          <w:tcPr>
            <w:tcW w:w="522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tabs>
                <w:tab w:val="left" w:pos="76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G-protein coupled receptor GRL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112572549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GTCAGTTTGAAGACGCAC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GAAGCTGTCCGAAAGGAGT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Glutathione S-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5" w:name="OLE_LINK4"/>
            <w:r>
              <w:rPr>
                <w:rFonts w:ascii="Times New Roman" w:hAnsi="Times New Roman" w:eastAsia="宋体" w:cs="Times New Roman"/>
                <w:szCs w:val="21"/>
              </w:rPr>
              <w:t>LOC112557611</w:t>
            </w:r>
            <w:bookmarkEnd w:id="5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TAAGGCTGTGCTCCGTGA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CACAGCCTCATACTCCTCCTT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GTPase IMAP family member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112566082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TATGCCGAGAGACGCTG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GGACCTTGGTGTTTAGGG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Sodium/potassium-transporting ATPase subunit beta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112573616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ACCGACTTGCTCGAAAC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GTTCAGCCTTACCAGCAGA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F-box only protein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112563638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GGATGTCTCGCTGCTGAAT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CTAAAACCTGACCAAAACGCTC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eat shock 70 kDa protein 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112567142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GACATCAGCAAGAACGCA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GGTCTTACGGAACAGGTCG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eat shock protein 70 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112556591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GTTGGTTGAGCAGCGAAT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GTGAGGCGTGGAAAGACC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Myeloid differentiation primary response protein MyD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112573888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AGAACAGCTGGACCAACC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CAAACCAAGACATTCCGCC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Elongation of very long chain Fatty acids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112554975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GACGGGTAAAAACAAGCC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GCGACCCAACAAACTCAAG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Glycogenin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112562903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GTAGAAGCAGTGGACCCA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CACCTTTCCTTTGACGCT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26S proteasome non-ATPase regulatory subunit 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6" w:name="OLE_LINK9"/>
            <w:r>
              <w:rPr>
                <w:rFonts w:ascii="Times New Roman" w:hAnsi="Times New Roman" w:eastAsia="宋体" w:cs="Times New Roman"/>
                <w:szCs w:val="21"/>
              </w:rPr>
              <w:t>LOC112576699</w:t>
            </w:r>
            <w:bookmarkEnd w:id="6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GGAGCCAACTGTGGTAGG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AAGGTGCTCGTCAACCTCA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E3 ubiquitin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rotein ligase TRAF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112568895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ATATTGCTGCCTTGGGAGG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CCACTGTCCTCACATCTCC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Intersectin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OC112566545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AAAAGAGAGGCGAAGGAG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GTCAGATGTACGGAGGGTG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nc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OC112574152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AAAGTGCCCTGGGACTGAAT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TGAACCTTGGCACTTGGCT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7" w:name="OLE_LINK1"/>
            <w:r>
              <w:rPr>
                <w:rFonts w:ascii="Times New Roman" w:hAnsi="Times New Roman" w:eastAsia="宋体" w:cs="Times New Roman"/>
                <w:szCs w:val="21"/>
              </w:rPr>
              <w:t>LncRNA</w:t>
            </w:r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OC112553506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GTGTAGGAATGACTGGGGC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GCCTCCGAAGTTAAAGCGA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nc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OC112561303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GCCAGCAAGCTTCAGTAAC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GGACCTTATTCACCAGCGA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nc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8" w:name="OLE_LINK8"/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OC112561315</w:t>
            </w:r>
            <w:bookmarkEnd w:id="8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TATGATTTCGTTTGAGGGGAGG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CCTCTCTGTACCTAAACCCA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nc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OC112576169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CTGGGATAAGCCAAATGC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AGGGCCCATGTGTCACTAC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nc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OC112577041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GAGGTTGAACGGCACACA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GCGAGAGCGATAAGTAGCA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nc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OC112574128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TACGTGTCTGTCCCGCTTT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TGGTCGGGGCAAGGAGTTA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nc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9" w:name="OLE_LINK7"/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OC112565718</w:t>
            </w:r>
            <w:bookmarkEnd w:id="9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CTGACGTCACACCGAAAC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TTCTTCGTTTGCACGCTTG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nc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β-actin</w:t>
            </w:r>
          </w:p>
        </w:tc>
        <w:tc>
          <w:tcPr>
            <w:tcW w:w="36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CACCATTGGCAACGAGCGAT</w:t>
            </w:r>
          </w:p>
        </w:tc>
        <w:tc>
          <w:tcPr>
            <w:tcW w:w="35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CTCGTGAATACCAGCCGACT</w:t>
            </w:r>
          </w:p>
        </w:tc>
        <w:tc>
          <w:tcPr>
            <w:tcW w:w="52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β-actin</w:t>
            </w:r>
          </w:p>
        </w:tc>
      </w:tr>
    </w:tbl>
    <w:p>
      <w:pPr>
        <w:rPr>
          <w:rFonts w:ascii="Times New Roman" w:hAnsi="Times New Roman" w:cs="Times New Roman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bidi="ar"/>
        </w:rPr>
        <w:t>-</w:t>
      </w:r>
      <w:r>
        <w:rPr>
          <w:rStyle w:val="11"/>
          <w:rFonts w:hint="default"/>
          <w:vertAlign w:val="superscript"/>
          <w:lang w:bidi="ar"/>
        </w:rPr>
        <w:t>△△</w:t>
      </w:r>
      <w:r>
        <w:rPr>
          <w:rStyle w:val="12"/>
          <w:rFonts w:eastAsia="宋体"/>
          <w:vertAlign w:val="superscript"/>
          <w:lang w:bidi="ar"/>
        </w:rPr>
        <w:t>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of candidate genes for qRT-PCR validation i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omacea canaliculat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8065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440"/>
        <w:gridCol w:w="1693"/>
        <w:gridCol w:w="1706"/>
        <w:gridCol w:w="14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626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bookmarkStart w:id="10" w:name="OLE_LINK3"/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vertAlign w:val="superscript"/>
                <w:lang w:bidi="ar"/>
              </w:rPr>
              <w:t>-</w:t>
            </w:r>
            <w:r>
              <w:rPr>
                <w:rStyle w:val="11"/>
                <w:rFonts w:hint="default"/>
                <w:b w:val="0"/>
                <w:bCs w:val="0"/>
                <w:sz w:val="21"/>
                <w:szCs w:val="21"/>
                <w:vertAlign w:val="superscript"/>
                <w:lang w:bidi="ar"/>
              </w:rPr>
              <w:t>△△</w:t>
            </w:r>
            <w:r>
              <w:rPr>
                <w:rStyle w:val="12"/>
                <w:rFonts w:eastAsia="宋体"/>
                <w:b w:val="0"/>
                <w:bCs w:val="0"/>
                <w:sz w:val="21"/>
                <w:szCs w:val="21"/>
                <w:vertAlign w:val="superscript"/>
                <w:lang w:bidi="ar"/>
              </w:rPr>
              <w:t>Ct</w:t>
            </w:r>
            <w:bookmarkEnd w:id="1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Ca0vsCon0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Ca24vsCon24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Con24vsCon0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Ca24vsCa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75738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31.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73</w:t>
            </w:r>
          </w:p>
        </w:tc>
        <w:tc>
          <w:tcPr>
            <w:tcW w:w="16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9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75</w:t>
            </w:r>
          </w:p>
        </w:tc>
        <w:tc>
          <w:tcPr>
            <w:tcW w:w="170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1</w:t>
            </w:r>
          </w:p>
        </w:tc>
        <w:tc>
          <w:tcPr>
            <w:tcW w:w="142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725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3.5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5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3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1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57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47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16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5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16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66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6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4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4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736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1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5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1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5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2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63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67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6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4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565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3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9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6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5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738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6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6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3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4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8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549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629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5.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5.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2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LOC1125766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3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1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3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7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8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68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67.8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3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34.4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665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3.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9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bookmarkStart w:id="11" w:name="OLE_LINK12"/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74152</w:t>
            </w:r>
            <w:bookmarkEnd w:id="11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4.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4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535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4.8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4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5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bookmarkStart w:id="12" w:name="OLE_LINK11"/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61303</w:t>
            </w:r>
            <w:bookmarkEnd w:id="12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1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22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3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3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bookmarkStart w:id="13" w:name="OLE_LINK13"/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61315</w:t>
            </w:r>
            <w:bookmarkEnd w:id="13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5.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7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bookmarkStart w:id="14" w:name="OLE_LINK14"/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76169</w:t>
            </w:r>
            <w:bookmarkEnd w:id="14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4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3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bookmarkStart w:id="15" w:name="OLE_LINK15"/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77041</w:t>
            </w:r>
            <w:bookmarkEnd w:id="15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0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6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4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32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251</w:t>
            </w:r>
            <w:bookmarkStart w:id="16" w:name="_GoBack"/>
            <w:bookmarkEnd w:id="16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74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3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1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1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LOC11256571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3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1.619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2.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23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9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±0.007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713791"/>
    <w:rsid w:val="002209E1"/>
    <w:rsid w:val="005660A9"/>
    <w:rsid w:val="00E70E93"/>
    <w:rsid w:val="0C1B5BAB"/>
    <w:rsid w:val="0EF01555"/>
    <w:rsid w:val="20984E5D"/>
    <w:rsid w:val="27930326"/>
    <w:rsid w:val="29AD0195"/>
    <w:rsid w:val="2EC97183"/>
    <w:rsid w:val="2EE31906"/>
    <w:rsid w:val="3E884951"/>
    <w:rsid w:val="4B0C3A1E"/>
    <w:rsid w:val="52727023"/>
    <w:rsid w:val="53D725AF"/>
    <w:rsid w:val="57713791"/>
    <w:rsid w:val="5908003A"/>
    <w:rsid w:val="5A146CEB"/>
    <w:rsid w:val="6DAB517B"/>
    <w:rsid w:val="70A24838"/>
    <w:rsid w:val="78EF4736"/>
    <w:rsid w:val="7F23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  <w:szCs w:val="2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paragraph" w:customStyle="1" w:styleId="10">
    <w:name w:val="标题一"/>
    <w:basedOn w:val="2"/>
    <w:next w:val="1"/>
    <w:qFormat/>
    <w:uiPriority w:val="0"/>
    <w:rPr>
      <w:rFonts w:ascii="Times New Roman" w:hAnsi="Times New Roman" w:eastAsia="黑体" w:cs="Times New Roman"/>
      <w:bCs/>
      <w:sz w:val="36"/>
      <w:szCs w:val="44"/>
    </w:rPr>
  </w:style>
  <w:style w:type="character" w:customStyle="1" w:styleId="11">
    <w:name w:val="font1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44</Words>
  <Characters>3104</Characters>
  <Lines>25</Lines>
  <Paragraphs>7</Paragraphs>
  <TotalTime>64</TotalTime>
  <ScaleCrop>false</ScaleCrop>
  <LinksUpToDate>false</LinksUpToDate>
  <CharactersWithSpaces>364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4T04:21:00Z</dcterms:created>
  <dc:creator>Yoofo</dc:creator>
  <cp:lastModifiedBy>Yoofo</cp:lastModifiedBy>
  <dcterms:modified xsi:type="dcterms:W3CDTF">2022-04-23T11:33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D60918A6E984FC9AE758F063D7ADFF8</vt:lpwstr>
  </property>
  <property fmtid="{D5CDD505-2E9C-101B-9397-08002B2CF9AE}" pid="4" name="commondata">
    <vt:lpwstr>eyJoZGlkIjoiMWI4NWYzZGFkNDJiYTY1ODFjMTg3YjM5MmNjODNlNDkifQ==</vt:lpwstr>
  </property>
</Properties>
</file>